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83CAC" w14:textId="0A9F002D" w:rsidR="001D6591" w:rsidRPr="0063620F" w:rsidRDefault="00D21D85" w:rsidP="009D1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3A24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6591" w:rsidRPr="0063620F">
        <w:rPr>
          <w:rFonts w:ascii="Times New Roman" w:hAnsi="Times New Roman" w:cs="Times New Roman"/>
          <w:b/>
          <w:sz w:val="24"/>
          <w:szCs w:val="24"/>
        </w:rPr>
        <w:t>Table</w:t>
      </w:r>
      <w:r w:rsidR="001D6591" w:rsidRPr="0063620F">
        <w:rPr>
          <w:rFonts w:ascii="Times New Roman" w:hAnsi="Times New Roman" w:cs="Times New Roman"/>
          <w:sz w:val="24"/>
          <w:szCs w:val="24"/>
        </w:rPr>
        <w:t xml:space="preserve"> </w:t>
      </w:r>
      <w:r w:rsidR="00F851C0">
        <w:rPr>
          <w:rFonts w:ascii="Times New Roman" w:hAnsi="Times New Roman" w:cs="Times New Roman"/>
          <w:sz w:val="24"/>
          <w:szCs w:val="24"/>
        </w:rPr>
        <w:t>Subgroup analyses of odds ratios (</w:t>
      </w:r>
      <w:r w:rsidR="00F851C0" w:rsidRPr="002E165A">
        <w:rPr>
          <w:rFonts w:ascii="Times New Roman" w:hAnsi="Times New Roman" w:cs="Times New Roman"/>
          <w:sz w:val="24"/>
          <w:szCs w:val="24"/>
        </w:rPr>
        <w:t>95% confidence interval</w:t>
      </w:r>
      <w:r w:rsidR="00F851C0">
        <w:rPr>
          <w:rFonts w:ascii="Times New Roman" w:hAnsi="Times New Roman" w:cs="Times New Roman"/>
          <w:sz w:val="24"/>
          <w:szCs w:val="24"/>
        </w:rPr>
        <w:t>)</w:t>
      </w:r>
      <w:r w:rsidR="00F851C0" w:rsidRPr="002E165A">
        <w:rPr>
          <w:rFonts w:ascii="Times New Roman" w:hAnsi="Times New Roman" w:cs="Times New Roman"/>
          <w:sz w:val="24"/>
          <w:szCs w:val="24"/>
        </w:rPr>
        <w:t xml:space="preserve"> </w:t>
      </w:r>
      <w:r w:rsidR="005A5D82">
        <w:rPr>
          <w:rFonts w:ascii="Times New Roman" w:hAnsi="Times New Roman" w:cs="Times New Roman"/>
          <w:sz w:val="24"/>
          <w:szCs w:val="24"/>
        </w:rPr>
        <w:t xml:space="preserve">of </w:t>
      </w:r>
      <w:r w:rsidR="005F6799">
        <w:rPr>
          <w:rFonts w:ascii="Times New Roman" w:hAnsi="Times New Roman" w:cs="Times New Roman"/>
          <w:sz w:val="24"/>
          <w:szCs w:val="24"/>
        </w:rPr>
        <w:t>COPD</w:t>
      </w:r>
      <w:r w:rsidR="006409A0">
        <w:rPr>
          <w:rFonts w:ascii="Times New Roman" w:hAnsi="Times New Roman" w:cs="Times New Roman"/>
          <w:sz w:val="24"/>
          <w:szCs w:val="24"/>
        </w:rPr>
        <w:t xml:space="preserve"> for </w:t>
      </w:r>
      <w:r w:rsidR="005F6799">
        <w:rPr>
          <w:rFonts w:ascii="Times New Roman" w:hAnsi="Times New Roman" w:cs="Times New Roman"/>
          <w:sz w:val="24"/>
          <w:szCs w:val="24"/>
        </w:rPr>
        <w:t>COM</w:t>
      </w:r>
      <w:r w:rsidR="00F851C0">
        <w:rPr>
          <w:rFonts w:ascii="Times New Roman" w:hAnsi="Times New Roman" w:cs="Times New Roman"/>
          <w:sz w:val="24"/>
          <w:szCs w:val="24"/>
        </w:rPr>
        <w:t xml:space="preserve"> according </w:t>
      </w:r>
      <w:r w:rsidR="0035081C">
        <w:rPr>
          <w:rFonts w:ascii="Times New Roman" w:hAnsi="Times New Roman" w:cs="Times New Roman"/>
          <w:sz w:val="24"/>
          <w:szCs w:val="24"/>
        </w:rPr>
        <w:t xml:space="preserve">to obesity, smoking, alcohol consumption, total cholesterol, blood pressure, blood glucose, and </w:t>
      </w:r>
      <w:r w:rsidR="005F6799">
        <w:rPr>
          <w:rFonts w:ascii="Times New Roman" w:hAnsi="Times New Roman" w:cs="Times New Roman"/>
          <w:sz w:val="24"/>
          <w:szCs w:val="24"/>
        </w:rPr>
        <w:t>CCI scor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88"/>
        <w:gridCol w:w="4632"/>
        <w:gridCol w:w="1298"/>
        <w:gridCol w:w="1298"/>
        <w:gridCol w:w="1898"/>
        <w:gridCol w:w="1082"/>
        <w:gridCol w:w="1898"/>
        <w:gridCol w:w="1025"/>
      </w:tblGrid>
      <w:tr w:rsidR="00AF5DCA" w:rsidRPr="00DA0B80" w14:paraId="7AC6096A" w14:textId="77777777" w:rsidTr="00E01661">
        <w:tc>
          <w:tcPr>
            <w:tcW w:w="1897" w:type="pct"/>
            <w:gridSpan w:val="3"/>
          </w:tcPr>
          <w:p w14:paraId="5D6C9515" w14:textId="77777777" w:rsidR="00AF5DCA" w:rsidRPr="00DA0B80" w:rsidRDefault="00AF5DCA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948" w:type="pct"/>
            <w:gridSpan w:val="2"/>
            <w:vMerge w:val="restart"/>
            <w:tcBorders>
              <w:top w:val="single" w:sz="4" w:space="0" w:color="auto"/>
            </w:tcBorders>
          </w:tcPr>
          <w:p w14:paraId="29A0378C" w14:textId="77777777" w:rsidR="00AF5DCA" w:rsidRPr="00DA0B80" w:rsidRDefault="00AF5DCA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</w:t>
            </w:r>
            <w:r w:rsidRPr="000C7816">
              <w:rPr>
                <w:rFonts w:ascii="Times New Roman" w:hAnsi="Times New Roman" w:cs="Times New Roman"/>
                <w:sz w:val="24"/>
                <w:szCs w:val="24"/>
              </w:rPr>
              <w:t>of CO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7816">
              <w:rPr>
                <w:rFonts w:ascii="Times New Roman" w:hAnsi="Times New Roman" w:cs="Times New Roman"/>
                <w:sz w:val="24"/>
                <w:szCs w:val="24"/>
              </w:rPr>
              <w:t>No.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7FC570" w14:textId="77777777" w:rsidR="00AF5DCA" w:rsidRPr="00DA0B80" w:rsidRDefault="00AF5DCA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s for COM</w:t>
            </w:r>
          </w:p>
        </w:tc>
      </w:tr>
      <w:tr w:rsidR="00AF5DCA" w:rsidRPr="00DA0B80" w14:paraId="50DFCEBA" w14:textId="77777777" w:rsidTr="00E01661">
        <w:tc>
          <w:tcPr>
            <w:tcW w:w="101" w:type="pct"/>
            <w:tcBorders>
              <w:bottom w:val="single" w:sz="4" w:space="0" w:color="auto"/>
            </w:tcBorders>
          </w:tcPr>
          <w:p w14:paraId="1A641C67" w14:textId="77777777" w:rsidR="00AF5DCA" w:rsidRPr="00DA0B80" w:rsidRDefault="00AF5DCA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0DA24D66" w14:textId="77777777" w:rsidR="00AF5DCA" w:rsidRPr="00DA0B80" w:rsidRDefault="00AF5DCA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  <w:tcBorders>
              <w:bottom w:val="single" w:sz="4" w:space="0" w:color="auto"/>
            </w:tcBorders>
          </w:tcPr>
          <w:p w14:paraId="267FFB74" w14:textId="77777777" w:rsidR="00AF5DCA" w:rsidRPr="00DA0B80" w:rsidRDefault="00AF5DCA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vMerge/>
            <w:tcBorders>
              <w:bottom w:val="single" w:sz="4" w:space="0" w:color="auto"/>
            </w:tcBorders>
          </w:tcPr>
          <w:p w14:paraId="16DE49DD" w14:textId="77777777" w:rsidR="00AF5DCA" w:rsidRPr="00DA0B80" w:rsidRDefault="00AF5DCA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68C46A04" w14:textId="77777777" w:rsidR="00AF5DCA" w:rsidRPr="00DA0B80" w:rsidRDefault="00AF5DCA" w:rsidP="006409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52240746" w14:textId="77777777" w:rsidR="00AF5DCA" w:rsidRPr="00DA0B80" w:rsidRDefault="00AF5DCA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4B37F0E1" w14:textId="77777777" w:rsidR="00AF5DCA" w:rsidRPr="00DA0B80" w:rsidRDefault="00AF5DCA" w:rsidP="00E71A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A0B8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C20C985" w14:textId="77777777" w:rsidR="00AF5DCA" w:rsidRPr="00DA0B80" w:rsidRDefault="00AF5DCA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E1921" w:rsidRPr="00DA0B80" w14:paraId="74A1D8FB" w14:textId="77777777" w:rsidTr="00FD6E3C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350AA67D" w14:textId="77777777" w:rsidR="005E1921" w:rsidRDefault="005E1921" w:rsidP="00ED7C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</w:tr>
      <w:tr w:rsidR="00BC6E88" w:rsidRPr="00DA0B80" w14:paraId="20CC9FF2" w14:textId="77777777" w:rsidTr="00FD6E3C">
        <w:tc>
          <w:tcPr>
            <w:tcW w:w="101" w:type="pct"/>
            <w:tcBorders>
              <w:top w:val="nil"/>
            </w:tcBorders>
          </w:tcPr>
          <w:p w14:paraId="000E11A5" w14:textId="77777777" w:rsidR="00BC6E88" w:rsidRDefault="00BC6E88" w:rsidP="00BC6E8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tcBorders>
              <w:top w:val="nil"/>
            </w:tcBorders>
          </w:tcPr>
          <w:p w14:paraId="36C78F2E" w14:textId="77777777" w:rsidR="00BC6E88" w:rsidRPr="00DA0B80" w:rsidRDefault="00BC6E88" w:rsidP="00DC14D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der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435)</w:t>
            </w:r>
          </w:p>
        </w:tc>
      </w:tr>
      <w:tr w:rsidR="006C3FE5" w:rsidRPr="00DA0B80" w14:paraId="52926A02" w14:textId="77777777" w:rsidTr="00B50782">
        <w:tc>
          <w:tcPr>
            <w:tcW w:w="101" w:type="pct"/>
          </w:tcPr>
          <w:p w14:paraId="6520CBEC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63C01BD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371B83C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359C4F0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/166 (20.5)</w:t>
            </w:r>
          </w:p>
        </w:tc>
        <w:tc>
          <w:tcPr>
            <w:tcW w:w="693" w:type="pct"/>
            <w:vAlign w:val="center"/>
          </w:tcPr>
          <w:p w14:paraId="488F92A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2 (0.74-1.71)</w:t>
            </w:r>
          </w:p>
        </w:tc>
        <w:tc>
          <w:tcPr>
            <w:tcW w:w="395" w:type="pct"/>
            <w:vAlign w:val="center"/>
          </w:tcPr>
          <w:p w14:paraId="46FB1BB1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693" w:type="pct"/>
            <w:vAlign w:val="center"/>
          </w:tcPr>
          <w:p w14:paraId="2A62202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 (0.54-1.38)</w:t>
            </w:r>
          </w:p>
        </w:tc>
        <w:tc>
          <w:tcPr>
            <w:tcW w:w="374" w:type="pct"/>
            <w:vAlign w:val="center"/>
          </w:tcPr>
          <w:p w14:paraId="1178639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0</w:t>
            </w:r>
          </w:p>
        </w:tc>
      </w:tr>
      <w:tr w:rsidR="006C3FE5" w:rsidRPr="00DA0B80" w14:paraId="58278819" w14:textId="77777777" w:rsidTr="00B50782">
        <w:tc>
          <w:tcPr>
            <w:tcW w:w="101" w:type="pct"/>
          </w:tcPr>
          <w:p w14:paraId="55F99EC0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44C054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5373C40B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B34C3D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1/1,269 (17.4)</w:t>
            </w:r>
          </w:p>
        </w:tc>
        <w:tc>
          <w:tcPr>
            <w:tcW w:w="693" w:type="pct"/>
            <w:vAlign w:val="center"/>
          </w:tcPr>
          <w:p w14:paraId="524B0EBD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481428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DE0FA2D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0AEA436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4EFA86E5" w14:textId="77777777" w:rsidTr="00FD6E3C">
        <w:tc>
          <w:tcPr>
            <w:tcW w:w="101" w:type="pct"/>
          </w:tcPr>
          <w:p w14:paraId="7F9D1932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vAlign w:val="center"/>
          </w:tcPr>
          <w:p w14:paraId="48DC8581" w14:textId="77777777" w:rsidR="006C3FE5" w:rsidRPr="006C3FE5" w:rsidRDefault="00B50782" w:rsidP="00B5078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rmal 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</w:t>
            </w:r>
            <w:r w:rsidRPr="008F62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,389)</w:t>
            </w:r>
          </w:p>
        </w:tc>
      </w:tr>
      <w:tr w:rsidR="006C3FE5" w:rsidRPr="00DA0B80" w14:paraId="7C696E84" w14:textId="77777777" w:rsidTr="00B50782">
        <w:tc>
          <w:tcPr>
            <w:tcW w:w="101" w:type="pct"/>
          </w:tcPr>
          <w:p w14:paraId="7C15E1A5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E7E6AB4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02D06DA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110BA006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8/1,144 (25.2)</w:t>
            </w:r>
          </w:p>
        </w:tc>
        <w:tc>
          <w:tcPr>
            <w:tcW w:w="693" w:type="pct"/>
            <w:vAlign w:val="center"/>
          </w:tcPr>
          <w:p w14:paraId="0606BF6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1.22-1.62)</w:t>
            </w:r>
          </w:p>
        </w:tc>
        <w:tc>
          <w:tcPr>
            <w:tcW w:w="395" w:type="pct"/>
            <w:vAlign w:val="center"/>
          </w:tcPr>
          <w:p w14:paraId="4BEAA0B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325ABA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0-1.49)</w:t>
            </w:r>
          </w:p>
        </w:tc>
        <w:tc>
          <w:tcPr>
            <w:tcW w:w="374" w:type="pct"/>
            <w:vAlign w:val="center"/>
          </w:tcPr>
          <w:p w14:paraId="573737ED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C3FE5" w:rsidRPr="00DA0B80" w14:paraId="03F0483B" w14:textId="77777777" w:rsidTr="00B50782">
        <w:tc>
          <w:tcPr>
            <w:tcW w:w="101" w:type="pct"/>
          </w:tcPr>
          <w:p w14:paraId="73C1B29D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8EE2A3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13D58F1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2DE3CEC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761/19,245 (19.5)</w:t>
            </w:r>
          </w:p>
        </w:tc>
        <w:tc>
          <w:tcPr>
            <w:tcW w:w="693" w:type="pct"/>
            <w:vAlign w:val="center"/>
          </w:tcPr>
          <w:p w14:paraId="22D3D0A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2F74805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392B3A5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3E0293E3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67EDBE08" w14:textId="77777777" w:rsidTr="00FD6E3C">
        <w:tc>
          <w:tcPr>
            <w:tcW w:w="101" w:type="pct"/>
          </w:tcPr>
          <w:p w14:paraId="340FADF7" w14:textId="77777777" w:rsidR="006C3FE5" w:rsidRDefault="006C3FE5" w:rsidP="006C3F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</w:tcPr>
          <w:p w14:paraId="5891AEDA" w14:textId="77777777" w:rsidR="006C3FE5" w:rsidRPr="00DA0B80" w:rsidRDefault="00B50782" w:rsidP="00B5078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ver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= </w:t>
            </w:r>
            <w:r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,861)</w:t>
            </w:r>
          </w:p>
        </w:tc>
      </w:tr>
      <w:tr w:rsidR="006C3FE5" w:rsidRPr="00DA0B80" w14:paraId="7FBAF328" w14:textId="77777777" w:rsidTr="00B50782">
        <w:tc>
          <w:tcPr>
            <w:tcW w:w="101" w:type="pct"/>
          </w:tcPr>
          <w:p w14:paraId="26A014C5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649979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304872E3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666C46C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9/747 (24.0)</w:t>
            </w:r>
          </w:p>
        </w:tc>
        <w:tc>
          <w:tcPr>
            <w:tcW w:w="693" w:type="pct"/>
            <w:vAlign w:val="center"/>
          </w:tcPr>
          <w:p w14:paraId="62E52C9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 (1.04-1.48)</w:t>
            </w:r>
          </w:p>
        </w:tc>
        <w:tc>
          <w:tcPr>
            <w:tcW w:w="395" w:type="pct"/>
            <w:vAlign w:val="center"/>
          </w:tcPr>
          <w:p w14:paraId="0CECA24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693" w:type="pct"/>
            <w:vAlign w:val="center"/>
          </w:tcPr>
          <w:p w14:paraId="6D1B5111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2 (0.93-1.34)</w:t>
            </w:r>
          </w:p>
        </w:tc>
        <w:tc>
          <w:tcPr>
            <w:tcW w:w="374" w:type="pct"/>
            <w:vAlign w:val="center"/>
          </w:tcPr>
          <w:p w14:paraId="4C01E4F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4</w:t>
            </w:r>
          </w:p>
        </w:tc>
      </w:tr>
      <w:tr w:rsidR="006C3FE5" w:rsidRPr="00DA0B80" w14:paraId="652E3B45" w14:textId="77777777" w:rsidTr="00B50782">
        <w:tc>
          <w:tcPr>
            <w:tcW w:w="101" w:type="pct"/>
          </w:tcPr>
          <w:p w14:paraId="420F54A5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12F156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654297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45C7A467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065/15,114 (20.3)</w:t>
            </w:r>
          </w:p>
        </w:tc>
        <w:tc>
          <w:tcPr>
            <w:tcW w:w="693" w:type="pct"/>
            <w:vAlign w:val="center"/>
          </w:tcPr>
          <w:p w14:paraId="16FAEC05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33D452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0937C27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450ED5D6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1CDBC3AC" w14:textId="77777777" w:rsidTr="00FD6E3C">
        <w:tc>
          <w:tcPr>
            <w:tcW w:w="101" w:type="pct"/>
          </w:tcPr>
          <w:p w14:paraId="39A4BFAD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vAlign w:val="center"/>
          </w:tcPr>
          <w:p w14:paraId="005A2220" w14:textId="77777777" w:rsidR="006C3FE5" w:rsidRPr="006C3FE5" w:rsidRDefault="00B50782" w:rsidP="00B5078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ese (n = 20,250)</w:t>
            </w:r>
          </w:p>
        </w:tc>
      </w:tr>
      <w:tr w:rsidR="006C3FE5" w:rsidRPr="00DA0B80" w14:paraId="7C3007A3" w14:textId="77777777" w:rsidTr="00B50782">
        <w:tc>
          <w:tcPr>
            <w:tcW w:w="101" w:type="pct"/>
          </w:tcPr>
          <w:p w14:paraId="35EE711B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1775F5F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2369164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1188D267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2/1,023 (25.6)</w:t>
            </w:r>
          </w:p>
        </w:tc>
        <w:tc>
          <w:tcPr>
            <w:tcW w:w="693" w:type="pct"/>
            <w:vAlign w:val="center"/>
          </w:tcPr>
          <w:p w14:paraId="48FC71C4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23-1.66)</w:t>
            </w:r>
          </w:p>
        </w:tc>
        <w:tc>
          <w:tcPr>
            <w:tcW w:w="395" w:type="pct"/>
            <w:vAlign w:val="center"/>
          </w:tcPr>
          <w:p w14:paraId="17A53676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8270092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11-1.51)</w:t>
            </w:r>
          </w:p>
        </w:tc>
        <w:tc>
          <w:tcPr>
            <w:tcW w:w="374" w:type="pct"/>
            <w:vAlign w:val="center"/>
          </w:tcPr>
          <w:p w14:paraId="4B4DA141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C3FE5" w:rsidRPr="00DA0B80" w14:paraId="40F748F2" w14:textId="77777777" w:rsidTr="00B50782">
        <w:tc>
          <w:tcPr>
            <w:tcW w:w="101" w:type="pct"/>
          </w:tcPr>
          <w:p w14:paraId="59A1EDED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43184B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ABD8F10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5263B32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777/19,227 (19.6)</w:t>
            </w:r>
          </w:p>
        </w:tc>
        <w:tc>
          <w:tcPr>
            <w:tcW w:w="693" w:type="pct"/>
            <w:vAlign w:val="center"/>
          </w:tcPr>
          <w:p w14:paraId="26B9B399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D2BC488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31F67F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76E4C21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0713FF16" w14:textId="77777777" w:rsidTr="006C3FE5">
        <w:tc>
          <w:tcPr>
            <w:tcW w:w="1897" w:type="pct"/>
            <w:gridSpan w:val="3"/>
          </w:tcPr>
          <w:p w14:paraId="69B63C29" w14:textId="77777777" w:rsidR="006C3FE5" w:rsidRDefault="006C3FE5" w:rsidP="006C3FE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21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474" w:type="pct"/>
            <w:vAlign w:val="center"/>
          </w:tcPr>
          <w:p w14:paraId="0F2EDF5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43ADC6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126466B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24683909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4D60D0A8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16319453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FE5" w:rsidRPr="00DA0B80" w14:paraId="7C8D3F65" w14:textId="77777777" w:rsidTr="006C3FE5">
        <w:tc>
          <w:tcPr>
            <w:tcW w:w="101" w:type="pct"/>
          </w:tcPr>
          <w:p w14:paraId="252D94AF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60ADBF0F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  <w:r w:rsidRPr="00636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696)</w:t>
            </w:r>
          </w:p>
        </w:tc>
        <w:tc>
          <w:tcPr>
            <w:tcW w:w="948" w:type="pct"/>
            <w:gridSpan w:val="2"/>
            <w:vAlign w:val="center"/>
          </w:tcPr>
          <w:p w14:paraId="04879937" w14:textId="77777777" w:rsidR="006C3FE5" w:rsidRPr="0053208A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10D82A2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5E596EC5" w14:textId="77777777" w:rsidR="006C3FE5" w:rsidRDefault="006C3FE5" w:rsidP="006C3FE5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27FB6751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72B7498B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0FA99281" w14:textId="77777777" w:rsidTr="00B50782">
        <w:tc>
          <w:tcPr>
            <w:tcW w:w="101" w:type="pct"/>
          </w:tcPr>
          <w:p w14:paraId="51C60718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50AF1DF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FEDBCCB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5E70AE35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4/2,139 (24.5)</w:t>
            </w:r>
          </w:p>
        </w:tc>
        <w:tc>
          <w:tcPr>
            <w:tcW w:w="693" w:type="pct"/>
            <w:vAlign w:val="center"/>
          </w:tcPr>
          <w:p w14:paraId="23D807D7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1.18-1.45)</w:t>
            </w:r>
          </w:p>
        </w:tc>
        <w:tc>
          <w:tcPr>
            <w:tcW w:w="395" w:type="pct"/>
            <w:vAlign w:val="center"/>
          </w:tcPr>
          <w:p w14:paraId="31B17BC1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0E55AE2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1.07-1.33)</w:t>
            </w:r>
          </w:p>
        </w:tc>
        <w:tc>
          <w:tcPr>
            <w:tcW w:w="374" w:type="pct"/>
            <w:vAlign w:val="center"/>
          </w:tcPr>
          <w:p w14:paraId="79DC3351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C3FE5" w:rsidRPr="00DA0B80" w14:paraId="61245DEA" w14:textId="77777777" w:rsidTr="00B50782">
        <w:tc>
          <w:tcPr>
            <w:tcW w:w="101" w:type="pct"/>
          </w:tcPr>
          <w:p w14:paraId="7766296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254FBD7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F2394A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30ACD7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,117/40,557 (20.0)</w:t>
            </w:r>
          </w:p>
        </w:tc>
        <w:tc>
          <w:tcPr>
            <w:tcW w:w="693" w:type="pct"/>
            <w:vAlign w:val="center"/>
          </w:tcPr>
          <w:p w14:paraId="207A3A4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0C1BB2E2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DAA34D6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25B9BA14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63C79FB7" w14:textId="77777777" w:rsidTr="006C3FE5">
        <w:tc>
          <w:tcPr>
            <w:tcW w:w="101" w:type="pct"/>
          </w:tcPr>
          <w:p w14:paraId="4B33D33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1E3BC752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smoker and current smok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239)</w:t>
            </w:r>
          </w:p>
        </w:tc>
        <w:tc>
          <w:tcPr>
            <w:tcW w:w="474" w:type="pct"/>
            <w:vAlign w:val="center"/>
          </w:tcPr>
          <w:p w14:paraId="765A477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00738BCD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BC6F18A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4A2D3292" w14:textId="77777777" w:rsidR="006C3FE5" w:rsidRPr="00483B9D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2F9DE96" w14:textId="77777777" w:rsidR="006C3FE5" w:rsidRPr="00483B9D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06DCE847" w14:textId="77777777" w:rsidR="006C3FE5" w:rsidRPr="00483B9D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681A9C5F" w14:textId="77777777" w:rsidTr="00B50782">
        <w:tc>
          <w:tcPr>
            <w:tcW w:w="101" w:type="pct"/>
          </w:tcPr>
          <w:p w14:paraId="7C472AF5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51480665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532A213D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124A051E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9/941 (25.4)</w:t>
            </w:r>
          </w:p>
        </w:tc>
        <w:tc>
          <w:tcPr>
            <w:tcW w:w="693" w:type="pct"/>
            <w:vAlign w:val="center"/>
          </w:tcPr>
          <w:p w14:paraId="3CB30F37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 (1.27-1.74)</w:t>
            </w:r>
          </w:p>
        </w:tc>
        <w:tc>
          <w:tcPr>
            <w:tcW w:w="395" w:type="pct"/>
            <w:vAlign w:val="center"/>
          </w:tcPr>
          <w:p w14:paraId="3C5B771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1BF56DFA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1.10-1.55)</w:t>
            </w:r>
          </w:p>
        </w:tc>
        <w:tc>
          <w:tcPr>
            <w:tcW w:w="374" w:type="pct"/>
            <w:vAlign w:val="center"/>
          </w:tcPr>
          <w:p w14:paraId="3188CC83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C3FE5" w:rsidRPr="00DA0B80" w14:paraId="27D57FCD" w14:textId="77777777" w:rsidTr="00B50782">
        <w:tc>
          <w:tcPr>
            <w:tcW w:w="101" w:type="pct"/>
          </w:tcPr>
          <w:p w14:paraId="5FEDE018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43BAF506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656CE2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B2EB7D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707/14,298 (18.9)</w:t>
            </w:r>
          </w:p>
        </w:tc>
        <w:tc>
          <w:tcPr>
            <w:tcW w:w="693" w:type="pct"/>
            <w:vAlign w:val="center"/>
          </w:tcPr>
          <w:p w14:paraId="4A502DB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00F79C22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62D6A1E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074CC95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79B863BB" w14:textId="77777777" w:rsidTr="006C3FE5">
        <w:tc>
          <w:tcPr>
            <w:tcW w:w="1897" w:type="pct"/>
            <w:gridSpan w:val="3"/>
          </w:tcPr>
          <w:p w14:paraId="4494A9D9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cohol </w:t>
            </w:r>
            <w:r w:rsidRPr="00AC62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umption</w:t>
            </w:r>
          </w:p>
        </w:tc>
        <w:tc>
          <w:tcPr>
            <w:tcW w:w="474" w:type="pct"/>
            <w:vAlign w:val="center"/>
          </w:tcPr>
          <w:p w14:paraId="1644C386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70DAF6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30F5724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4E8ECD8E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57709361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14D2E56E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FE5" w:rsidRPr="00DA0B80" w14:paraId="3F2429DF" w14:textId="77777777" w:rsidTr="006C3FE5">
        <w:tc>
          <w:tcPr>
            <w:tcW w:w="101" w:type="pct"/>
          </w:tcPr>
          <w:p w14:paraId="31D6F4AC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1E752827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,375)</w:t>
            </w:r>
          </w:p>
        </w:tc>
        <w:tc>
          <w:tcPr>
            <w:tcW w:w="474" w:type="pct"/>
            <w:vAlign w:val="center"/>
          </w:tcPr>
          <w:p w14:paraId="0F922674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74D9F226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82B9CFB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6C3228B7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B50E505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496EEA6D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7E3D4C58" w14:textId="77777777" w:rsidTr="00B50782">
        <w:tc>
          <w:tcPr>
            <w:tcW w:w="101" w:type="pct"/>
          </w:tcPr>
          <w:p w14:paraId="6967146B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28746DB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0AB60E50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054FC2DF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/2,322 (24.9)</w:t>
            </w:r>
          </w:p>
        </w:tc>
        <w:tc>
          <w:tcPr>
            <w:tcW w:w="693" w:type="pct"/>
            <w:vAlign w:val="center"/>
          </w:tcPr>
          <w:p w14:paraId="5FF39424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2 (1.20-1.46)</w:t>
            </w:r>
          </w:p>
        </w:tc>
        <w:tc>
          <w:tcPr>
            <w:tcW w:w="395" w:type="pct"/>
            <w:vAlign w:val="center"/>
          </w:tcPr>
          <w:p w14:paraId="1E870C96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DFA925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1.08-1.33)</w:t>
            </w:r>
          </w:p>
        </w:tc>
        <w:tc>
          <w:tcPr>
            <w:tcW w:w="374" w:type="pct"/>
            <w:vAlign w:val="center"/>
          </w:tcPr>
          <w:p w14:paraId="50CDB248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C3FE5" w:rsidRPr="00DA0B80" w14:paraId="43B3FF79" w14:textId="77777777" w:rsidTr="00B50782">
        <w:tc>
          <w:tcPr>
            <w:tcW w:w="101" w:type="pct"/>
          </w:tcPr>
          <w:p w14:paraId="10A6C428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8BFF37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26ED151F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05012C3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,844/39,053 (20.1)</w:t>
            </w:r>
          </w:p>
        </w:tc>
        <w:tc>
          <w:tcPr>
            <w:tcW w:w="693" w:type="pct"/>
            <w:vAlign w:val="center"/>
          </w:tcPr>
          <w:p w14:paraId="4AECAE23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4E152B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3306805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73133A64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1EFF6B76" w14:textId="77777777" w:rsidTr="006C3FE5">
        <w:tc>
          <w:tcPr>
            <w:tcW w:w="101" w:type="pct"/>
          </w:tcPr>
          <w:p w14:paraId="6B5C9A26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5A9291CC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≥ 1 time a wee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560)</w:t>
            </w:r>
          </w:p>
        </w:tc>
        <w:tc>
          <w:tcPr>
            <w:tcW w:w="474" w:type="pct"/>
            <w:vAlign w:val="center"/>
          </w:tcPr>
          <w:p w14:paraId="43F031D3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70B44903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F61DE5E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789C93BD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9DCA077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1004B0CD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72D1D8BC" w14:textId="77777777" w:rsidTr="00B50782">
        <w:tc>
          <w:tcPr>
            <w:tcW w:w="101" w:type="pct"/>
          </w:tcPr>
          <w:p w14:paraId="47CA502E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772C509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48FDB952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48BB4A77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5/758 (24.4)</w:t>
            </w:r>
          </w:p>
        </w:tc>
        <w:tc>
          <w:tcPr>
            <w:tcW w:w="693" w:type="pct"/>
            <w:vAlign w:val="center"/>
          </w:tcPr>
          <w:p w14:paraId="5424A29A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20-1.70)</w:t>
            </w:r>
          </w:p>
        </w:tc>
        <w:tc>
          <w:tcPr>
            <w:tcW w:w="395" w:type="pct"/>
            <w:vAlign w:val="center"/>
          </w:tcPr>
          <w:p w14:paraId="1C7ED2F3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86F886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11-1.60)</w:t>
            </w:r>
          </w:p>
        </w:tc>
        <w:tc>
          <w:tcPr>
            <w:tcW w:w="374" w:type="pct"/>
            <w:vAlign w:val="center"/>
          </w:tcPr>
          <w:p w14:paraId="79D17065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C3FE5" w:rsidRPr="00DA0B80" w14:paraId="57DAE673" w14:textId="77777777" w:rsidTr="00B50782">
        <w:tc>
          <w:tcPr>
            <w:tcW w:w="101" w:type="pct"/>
          </w:tcPr>
          <w:p w14:paraId="7774A2D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5098571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F51FBB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732D76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980/15,802 (18.9)</w:t>
            </w:r>
          </w:p>
        </w:tc>
        <w:tc>
          <w:tcPr>
            <w:tcW w:w="693" w:type="pct"/>
            <w:vAlign w:val="center"/>
          </w:tcPr>
          <w:p w14:paraId="447E532C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D49A723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D9DAF9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356752A9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55F0AE51" w14:textId="77777777" w:rsidTr="006C3FE5">
        <w:tc>
          <w:tcPr>
            <w:tcW w:w="1897" w:type="pct"/>
            <w:gridSpan w:val="3"/>
          </w:tcPr>
          <w:p w14:paraId="03C7A771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Total cholestero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474" w:type="pct"/>
            <w:vAlign w:val="center"/>
          </w:tcPr>
          <w:p w14:paraId="1D6F4F7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5248C25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C54D807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6DF05C82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3919CA82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2D7AAAA1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FE5" w:rsidRPr="00DA0B80" w14:paraId="6D89CCCA" w14:textId="77777777" w:rsidTr="006C3FE5">
        <w:tc>
          <w:tcPr>
            <w:tcW w:w="101" w:type="pct"/>
          </w:tcPr>
          <w:p w14:paraId="0D5C2C60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241F1546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200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,536)</w:t>
            </w:r>
          </w:p>
        </w:tc>
        <w:tc>
          <w:tcPr>
            <w:tcW w:w="474" w:type="pct"/>
            <w:vAlign w:val="center"/>
          </w:tcPr>
          <w:p w14:paraId="577FF353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2A68946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9ED1F44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08D54F92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A5A3BAC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72B0390E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21D29806" w14:textId="77777777" w:rsidTr="00B50782">
        <w:tc>
          <w:tcPr>
            <w:tcW w:w="101" w:type="pct"/>
          </w:tcPr>
          <w:p w14:paraId="5A824137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520CC11B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4E5918C0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4B1765D3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7/1,708 (23.8)</w:t>
            </w:r>
          </w:p>
        </w:tc>
        <w:tc>
          <w:tcPr>
            <w:tcW w:w="693" w:type="pct"/>
            <w:vAlign w:val="center"/>
          </w:tcPr>
          <w:p w14:paraId="5BAA34F4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4-1.44)</w:t>
            </w:r>
          </w:p>
        </w:tc>
        <w:tc>
          <w:tcPr>
            <w:tcW w:w="395" w:type="pct"/>
            <w:vAlign w:val="center"/>
          </w:tcPr>
          <w:p w14:paraId="2BBE64A9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2287013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7 (1.04-1.33)</w:t>
            </w:r>
          </w:p>
        </w:tc>
        <w:tc>
          <w:tcPr>
            <w:tcW w:w="374" w:type="pct"/>
            <w:vAlign w:val="center"/>
          </w:tcPr>
          <w:p w14:paraId="24606A16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6C3FE5" w:rsidRPr="00DA0B80" w14:paraId="3A5E375E" w14:textId="77777777" w:rsidTr="00B50782">
        <w:tc>
          <w:tcPr>
            <w:tcW w:w="101" w:type="pct"/>
          </w:tcPr>
          <w:p w14:paraId="271EE35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7044D2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2B11CFF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656483BB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,761/28,828 (20.0)</w:t>
            </w:r>
          </w:p>
        </w:tc>
        <w:tc>
          <w:tcPr>
            <w:tcW w:w="693" w:type="pct"/>
            <w:vAlign w:val="center"/>
          </w:tcPr>
          <w:p w14:paraId="5C1E9BF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1D511B75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B97261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009DA20B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7536EACE" w14:textId="77777777" w:rsidTr="006C3FE5">
        <w:tc>
          <w:tcPr>
            <w:tcW w:w="101" w:type="pct"/>
          </w:tcPr>
          <w:p w14:paraId="4B7EF3E8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605FD9A8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0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240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,365)</w:t>
            </w:r>
          </w:p>
        </w:tc>
        <w:tc>
          <w:tcPr>
            <w:tcW w:w="474" w:type="pct"/>
            <w:vAlign w:val="center"/>
          </w:tcPr>
          <w:p w14:paraId="582DDBB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72530BF1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6FDFE2E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090D1EA1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75CB9F7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1B570A68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77BAC09E" w14:textId="77777777" w:rsidTr="00B50782">
        <w:tc>
          <w:tcPr>
            <w:tcW w:w="101" w:type="pct"/>
          </w:tcPr>
          <w:p w14:paraId="56DAD56C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243A825A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3A782AB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7C4CE15D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7/965 (23.5)</w:t>
            </w:r>
          </w:p>
        </w:tc>
        <w:tc>
          <w:tcPr>
            <w:tcW w:w="693" w:type="pct"/>
            <w:vAlign w:val="center"/>
          </w:tcPr>
          <w:p w14:paraId="2C6EA7BE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0-1.50)</w:t>
            </w:r>
          </w:p>
        </w:tc>
        <w:tc>
          <w:tcPr>
            <w:tcW w:w="395" w:type="pct"/>
            <w:vAlign w:val="center"/>
          </w:tcPr>
          <w:p w14:paraId="2C2600B6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3" w:type="pct"/>
            <w:vAlign w:val="center"/>
          </w:tcPr>
          <w:p w14:paraId="48F6140B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5 (0.97-1.35)</w:t>
            </w:r>
          </w:p>
        </w:tc>
        <w:tc>
          <w:tcPr>
            <w:tcW w:w="374" w:type="pct"/>
            <w:vAlign w:val="center"/>
          </w:tcPr>
          <w:p w14:paraId="236BC03E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6C3FE5" w:rsidRPr="00DA0B80" w14:paraId="6139BC3D" w14:textId="77777777" w:rsidTr="00B50782">
        <w:tc>
          <w:tcPr>
            <w:tcW w:w="101" w:type="pct"/>
          </w:tcPr>
          <w:p w14:paraId="527C7325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0B5A3520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1EB4C89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87F4882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610/18,400 (19.6)</w:t>
            </w:r>
          </w:p>
        </w:tc>
        <w:tc>
          <w:tcPr>
            <w:tcW w:w="693" w:type="pct"/>
            <w:vAlign w:val="center"/>
          </w:tcPr>
          <w:p w14:paraId="660D50E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7E6B306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86EAA9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28946D8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37E05759" w14:textId="77777777" w:rsidTr="006C3FE5">
        <w:tc>
          <w:tcPr>
            <w:tcW w:w="101" w:type="pct"/>
          </w:tcPr>
          <w:p w14:paraId="7EF749D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6FD8F3EE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0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0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034)</w:t>
            </w:r>
          </w:p>
        </w:tc>
        <w:tc>
          <w:tcPr>
            <w:tcW w:w="474" w:type="pct"/>
            <w:vAlign w:val="center"/>
          </w:tcPr>
          <w:p w14:paraId="7112D317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7A390D44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9BEE9E7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2C203B08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B855BF9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762656E4" w14:textId="77777777" w:rsidR="006C3FE5" w:rsidRPr="00756B9F" w:rsidRDefault="006C3FE5" w:rsidP="006C3FE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0782" w:rsidRPr="00DA0B80" w14:paraId="5022C32F" w14:textId="77777777" w:rsidTr="00B50782">
        <w:tc>
          <w:tcPr>
            <w:tcW w:w="101" w:type="pct"/>
          </w:tcPr>
          <w:p w14:paraId="3483C82D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EA32DD4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152202CC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54D20B59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9/407 (31.7)</w:t>
            </w:r>
          </w:p>
        </w:tc>
        <w:tc>
          <w:tcPr>
            <w:tcW w:w="693" w:type="pct"/>
            <w:vAlign w:val="center"/>
          </w:tcPr>
          <w:p w14:paraId="190A3AD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2 (1.54-2.40)</w:t>
            </w:r>
          </w:p>
        </w:tc>
        <w:tc>
          <w:tcPr>
            <w:tcW w:w="395" w:type="pct"/>
            <w:vAlign w:val="center"/>
          </w:tcPr>
          <w:p w14:paraId="3880E87B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463995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0 (1.35-2.14)</w:t>
            </w:r>
          </w:p>
        </w:tc>
        <w:tc>
          <w:tcPr>
            <w:tcW w:w="374" w:type="pct"/>
            <w:vAlign w:val="center"/>
          </w:tcPr>
          <w:p w14:paraId="3BFF6717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6C3FE5" w:rsidRPr="00DA0B80" w14:paraId="45F093D2" w14:textId="77777777" w:rsidTr="00B50782">
        <w:tc>
          <w:tcPr>
            <w:tcW w:w="101" w:type="pct"/>
          </w:tcPr>
          <w:p w14:paraId="60A6B624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76A67BA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BE20004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5827978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453/7,627 (19.1)</w:t>
            </w:r>
          </w:p>
        </w:tc>
        <w:tc>
          <w:tcPr>
            <w:tcW w:w="693" w:type="pct"/>
            <w:vAlign w:val="center"/>
          </w:tcPr>
          <w:p w14:paraId="01EE1767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60484B7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664201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1A3031BB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4473FC29" w14:textId="77777777" w:rsidTr="006C3FE5">
        <w:tc>
          <w:tcPr>
            <w:tcW w:w="1897" w:type="pct"/>
            <w:gridSpan w:val="3"/>
          </w:tcPr>
          <w:p w14:paraId="3963C4AB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474" w:type="pct"/>
            <w:vAlign w:val="center"/>
          </w:tcPr>
          <w:p w14:paraId="437CA4BE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FC8F7F3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BDCE078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639C4876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7D94D438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519E642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58C46444" w14:textId="77777777" w:rsidTr="006C3FE5">
        <w:tc>
          <w:tcPr>
            <w:tcW w:w="101" w:type="pct"/>
          </w:tcPr>
          <w:p w14:paraId="309D973F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28C02A5F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&lt; 140</w:t>
            </w:r>
            <w:r w:rsidRPr="006E0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&lt; 9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113)</w:t>
            </w:r>
          </w:p>
        </w:tc>
        <w:tc>
          <w:tcPr>
            <w:tcW w:w="474" w:type="pct"/>
            <w:vAlign w:val="center"/>
          </w:tcPr>
          <w:p w14:paraId="6F265A39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2D602323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C30B4E1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5397FA4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86A184B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6932B13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3C64119D" w14:textId="77777777" w:rsidTr="00B50782">
        <w:tc>
          <w:tcPr>
            <w:tcW w:w="101" w:type="pct"/>
          </w:tcPr>
          <w:p w14:paraId="014758C7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29257621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1D318D6F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110B9835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1/2,171 (24.9)</w:t>
            </w:r>
          </w:p>
        </w:tc>
        <w:tc>
          <w:tcPr>
            <w:tcW w:w="693" w:type="pct"/>
            <w:vAlign w:val="center"/>
          </w:tcPr>
          <w:p w14:paraId="04DADFEB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2 (1.19-1.47)</w:t>
            </w:r>
          </w:p>
        </w:tc>
        <w:tc>
          <w:tcPr>
            <w:tcW w:w="395" w:type="pct"/>
            <w:vAlign w:val="center"/>
          </w:tcPr>
          <w:p w14:paraId="5BCCEE1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5FD77F0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1.09-1.35)</w:t>
            </w:r>
          </w:p>
        </w:tc>
        <w:tc>
          <w:tcPr>
            <w:tcW w:w="374" w:type="pct"/>
            <w:vAlign w:val="center"/>
          </w:tcPr>
          <w:p w14:paraId="6931F3D5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C3FE5" w:rsidRPr="00DA0B80" w14:paraId="57116E65" w14:textId="77777777" w:rsidTr="00B50782">
        <w:tc>
          <w:tcPr>
            <w:tcW w:w="101" w:type="pct"/>
          </w:tcPr>
          <w:p w14:paraId="660488B4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56FD44F8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4D4BC74B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6F2962FB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,005/39,942 (20.0)</w:t>
            </w:r>
          </w:p>
        </w:tc>
        <w:tc>
          <w:tcPr>
            <w:tcW w:w="693" w:type="pct"/>
            <w:vAlign w:val="center"/>
          </w:tcPr>
          <w:p w14:paraId="21C7361D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273C4FB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E58D834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116B2905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06C4998C" w14:textId="77777777" w:rsidTr="006C3FE5">
        <w:tc>
          <w:tcPr>
            <w:tcW w:w="101" w:type="pct"/>
          </w:tcPr>
          <w:p w14:paraId="52C500C4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6ABB4481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</w:t>
            </w: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40</w:t>
            </w:r>
            <w:r w:rsidRPr="006E0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</w:t>
            </w: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822)</w:t>
            </w:r>
          </w:p>
        </w:tc>
        <w:tc>
          <w:tcPr>
            <w:tcW w:w="474" w:type="pct"/>
            <w:vAlign w:val="center"/>
          </w:tcPr>
          <w:p w14:paraId="2D3FF8E2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0A3BBEC9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112DFD7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3C220523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02BD4E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2C9261F4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175E5662" w14:textId="77777777" w:rsidTr="00B50782">
        <w:tc>
          <w:tcPr>
            <w:tcW w:w="101" w:type="pct"/>
          </w:tcPr>
          <w:p w14:paraId="3F4351CC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14A5D2F5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389ABE4C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2383336A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2/909 (24.4)</w:t>
            </w:r>
          </w:p>
        </w:tc>
        <w:tc>
          <w:tcPr>
            <w:tcW w:w="693" w:type="pct"/>
            <w:vAlign w:val="center"/>
          </w:tcPr>
          <w:p w14:paraId="7B58401F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22-1.68)</w:t>
            </w:r>
          </w:p>
        </w:tc>
        <w:tc>
          <w:tcPr>
            <w:tcW w:w="395" w:type="pct"/>
            <w:vAlign w:val="center"/>
          </w:tcPr>
          <w:p w14:paraId="03A0E492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E6D5987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07-1.51)</w:t>
            </w:r>
          </w:p>
        </w:tc>
        <w:tc>
          <w:tcPr>
            <w:tcW w:w="374" w:type="pct"/>
            <w:vAlign w:val="center"/>
          </w:tcPr>
          <w:p w14:paraId="54107B7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6C3FE5" w:rsidRPr="00DA0B80" w14:paraId="5432F2F9" w14:textId="77777777" w:rsidTr="00B50782">
        <w:tc>
          <w:tcPr>
            <w:tcW w:w="101" w:type="pct"/>
          </w:tcPr>
          <w:p w14:paraId="1924BDA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318B7CA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4F3A61EB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DCB5E4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819/14,913 (18.9)</w:t>
            </w:r>
          </w:p>
        </w:tc>
        <w:tc>
          <w:tcPr>
            <w:tcW w:w="693" w:type="pct"/>
            <w:vAlign w:val="center"/>
          </w:tcPr>
          <w:p w14:paraId="4DEB639D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5A5957D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08CFE0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2BFAEBC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742C26B9" w14:textId="77777777" w:rsidTr="006C3FE5">
        <w:tc>
          <w:tcPr>
            <w:tcW w:w="1897" w:type="pct"/>
            <w:gridSpan w:val="3"/>
          </w:tcPr>
          <w:p w14:paraId="41A02C93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sting blood gluco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474" w:type="pct"/>
            <w:vAlign w:val="center"/>
          </w:tcPr>
          <w:p w14:paraId="38DACF61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D529D1F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56282C8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4F40084C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668B3D0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06B1F5B7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5EAF11D5" w14:textId="77777777" w:rsidTr="006C3FE5">
        <w:tc>
          <w:tcPr>
            <w:tcW w:w="101" w:type="pct"/>
          </w:tcPr>
          <w:p w14:paraId="5CD67EB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2BC827E5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10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,254)</w:t>
            </w:r>
          </w:p>
        </w:tc>
        <w:tc>
          <w:tcPr>
            <w:tcW w:w="474" w:type="pct"/>
            <w:vAlign w:val="center"/>
          </w:tcPr>
          <w:p w14:paraId="38AF47DF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764FB06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7FED3D2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4610F36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357C27E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28CD1518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0148999E" w14:textId="77777777" w:rsidTr="00B50782">
        <w:tc>
          <w:tcPr>
            <w:tcW w:w="101" w:type="pct"/>
          </w:tcPr>
          <w:p w14:paraId="7D4C0998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918F7AA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7DE220E0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671435B2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8/1,902 (24.6)</w:t>
            </w:r>
          </w:p>
        </w:tc>
        <w:tc>
          <w:tcPr>
            <w:tcW w:w="693" w:type="pct"/>
            <w:vAlign w:val="center"/>
          </w:tcPr>
          <w:p w14:paraId="0D5CE57A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2 (1.18-1.47)</w:t>
            </w:r>
          </w:p>
        </w:tc>
        <w:tc>
          <w:tcPr>
            <w:tcW w:w="395" w:type="pct"/>
            <w:vAlign w:val="center"/>
          </w:tcPr>
          <w:p w14:paraId="3FDC3DCE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7F3BE26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0 (1.07-1.35)</w:t>
            </w:r>
          </w:p>
        </w:tc>
        <w:tc>
          <w:tcPr>
            <w:tcW w:w="374" w:type="pct"/>
            <w:vAlign w:val="center"/>
          </w:tcPr>
          <w:p w14:paraId="376A3A3A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C3FE5" w:rsidRPr="00DA0B80" w14:paraId="1F1FFD29" w14:textId="77777777" w:rsidTr="00B50782">
        <w:tc>
          <w:tcPr>
            <w:tcW w:w="101" w:type="pct"/>
          </w:tcPr>
          <w:p w14:paraId="5939EE0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1E6C91A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461B96B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2B70EFE6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,032/35,352 (19.9)</w:t>
            </w:r>
          </w:p>
        </w:tc>
        <w:tc>
          <w:tcPr>
            <w:tcW w:w="693" w:type="pct"/>
            <w:vAlign w:val="center"/>
          </w:tcPr>
          <w:p w14:paraId="26B01E1A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4D7F933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23FF25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5A41888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39C1ECEE" w14:textId="77777777" w:rsidTr="006C3FE5">
        <w:tc>
          <w:tcPr>
            <w:tcW w:w="101" w:type="pct"/>
          </w:tcPr>
          <w:p w14:paraId="293FDE5F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12429923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681)</w:t>
            </w:r>
          </w:p>
        </w:tc>
        <w:tc>
          <w:tcPr>
            <w:tcW w:w="474" w:type="pct"/>
            <w:vAlign w:val="center"/>
          </w:tcPr>
          <w:p w14:paraId="1FF99727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452878ED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CB3FA0F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5F8CE2B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AE3964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4809C47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06E90EE5" w14:textId="77777777" w:rsidTr="00B50782">
        <w:tc>
          <w:tcPr>
            <w:tcW w:w="101" w:type="pct"/>
          </w:tcPr>
          <w:p w14:paraId="5FAB440B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485E552E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5F690DD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3F204F3E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5/1,178 (25.0)</w:t>
            </w:r>
          </w:p>
        </w:tc>
        <w:tc>
          <w:tcPr>
            <w:tcW w:w="693" w:type="pct"/>
            <w:vAlign w:val="center"/>
          </w:tcPr>
          <w:p w14:paraId="558CD903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1.23-1.63)</w:t>
            </w:r>
          </w:p>
        </w:tc>
        <w:tc>
          <w:tcPr>
            <w:tcW w:w="395" w:type="pct"/>
            <w:vAlign w:val="center"/>
          </w:tcPr>
          <w:p w14:paraId="176E199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75D9677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09-1.46)</w:t>
            </w:r>
          </w:p>
        </w:tc>
        <w:tc>
          <w:tcPr>
            <w:tcW w:w="374" w:type="pct"/>
            <w:vAlign w:val="center"/>
          </w:tcPr>
          <w:p w14:paraId="3063FCE1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C3FE5" w:rsidRPr="00DA0B80" w14:paraId="6B9518C2" w14:textId="77777777" w:rsidTr="00B50782">
        <w:tc>
          <w:tcPr>
            <w:tcW w:w="101" w:type="pct"/>
          </w:tcPr>
          <w:p w14:paraId="35ED21C9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535F78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26507BF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58E71C34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792/19,503 (19.4)</w:t>
            </w:r>
          </w:p>
        </w:tc>
        <w:tc>
          <w:tcPr>
            <w:tcW w:w="693" w:type="pct"/>
            <w:vAlign w:val="center"/>
          </w:tcPr>
          <w:p w14:paraId="3531CD5C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52A00D6D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12FE19E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04EF4E22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51400D5E" w14:textId="77777777" w:rsidTr="006C3FE5">
        <w:tc>
          <w:tcPr>
            <w:tcW w:w="1897" w:type="pct"/>
            <w:gridSpan w:val="3"/>
          </w:tcPr>
          <w:p w14:paraId="51E3C356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I score (score)</w:t>
            </w:r>
          </w:p>
        </w:tc>
        <w:tc>
          <w:tcPr>
            <w:tcW w:w="474" w:type="pct"/>
            <w:vAlign w:val="center"/>
          </w:tcPr>
          <w:p w14:paraId="29C993A2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5317C14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671D705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1852A6CC" w14:textId="77777777" w:rsidR="006C3FE5" w:rsidRDefault="006C3FE5" w:rsidP="006C3FE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35D59AA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5E99E70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43BB45DB" w14:textId="77777777" w:rsidTr="006C3FE5">
        <w:tc>
          <w:tcPr>
            <w:tcW w:w="101" w:type="pct"/>
          </w:tcPr>
          <w:p w14:paraId="214DC098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3EE23AD8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,123)</w:t>
            </w:r>
          </w:p>
        </w:tc>
        <w:tc>
          <w:tcPr>
            <w:tcW w:w="474" w:type="pct"/>
            <w:vAlign w:val="center"/>
          </w:tcPr>
          <w:p w14:paraId="07F85015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5C24E069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DC2117C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692586C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FAF899B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6C3EE3E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1357862F" w14:textId="77777777" w:rsidTr="00B50782">
        <w:tc>
          <w:tcPr>
            <w:tcW w:w="101" w:type="pct"/>
          </w:tcPr>
          <w:p w14:paraId="0273AA1F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2A520649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27C7D9A4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38F53F1F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8/1,272 (23.4)</w:t>
            </w:r>
          </w:p>
        </w:tc>
        <w:tc>
          <w:tcPr>
            <w:tcW w:w="693" w:type="pct"/>
            <w:vAlign w:val="center"/>
          </w:tcPr>
          <w:p w14:paraId="33835A3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1.14-1.49)</w:t>
            </w:r>
          </w:p>
        </w:tc>
        <w:tc>
          <w:tcPr>
            <w:tcW w:w="395" w:type="pct"/>
            <w:vAlign w:val="center"/>
          </w:tcPr>
          <w:p w14:paraId="51297EB2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FEE56C5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7 (1.02-1.35)</w:t>
            </w:r>
          </w:p>
        </w:tc>
        <w:tc>
          <w:tcPr>
            <w:tcW w:w="374" w:type="pct"/>
            <w:vAlign w:val="center"/>
          </w:tcPr>
          <w:p w14:paraId="358390D2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6C3FE5" w:rsidRPr="00DA0B80" w14:paraId="556279BD" w14:textId="77777777" w:rsidTr="00B50782">
        <w:tc>
          <w:tcPr>
            <w:tcW w:w="101" w:type="pct"/>
          </w:tcPr>
          <w:p w14:paraId="1FC36DE7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275BEC9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0C8F529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161260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,229/37,851 (19.1)</w:t>
            </w:r>
          </w:p>
        </w:tc>
        <w:tc>
          <w:tcPr>
            <w:tcW w:w="693" w:type="pct"/>
            <w:vAlign w:val="center"/>
          </w:tcPr>
          <w:p w14:paraId="36FBCD74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505B3EE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6D494A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54582A7A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2F6A9D9D" w14:textId="77777777" w:rsidTr="006C3FE5">
        <w:tc>
          <w:tcPr>
            <w:tcW w:w="101" w:type="pct"/>
          </w:tcPr>
          <w:p w14:paraId="3DE52552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1AD59694" w14:textId="77777777" w:rsidR="006C3FE5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464)</w:t>
            </w:r>
          </w:p>
        </w:tc>
        <w:tc>
          <w:tcPr>
            <w:tcW w:w="474" w:type="pct"/>
            <w:vAlign w:val="center"/>
          </w:tcPr>
          <w:p w14:paraId="0EFE72CD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5286DD71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AEA1005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20754CB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F0D959F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5731DFF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7E2CF9B3" w14:textId="77777777" w:rsidTr="00B50782">
        <w:tc>
          <w:tcPr>
            <w:tcW w:w="101" w:type="pct"/>
          </w:tcPr>
          <w:p w14:paraId="282D6C6C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71A543A6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6C211E07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4D89F3F2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/748 (26.9)</w:t>
            </w:r>
          </w:p>
        </w:tc>
        <w:tc>
          <w:tcPr>
            <w:tcW w:w="693" w:type="pct"/>
            <w:vAlign w:val="center"/>
          </w:tcPr>
          <w:p w14:paraId="40605911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15-1.62)</w:t>
            </w:r>
          </w:p>
        </w:tc>
        <w:tc>
          <w:tcPr>
            <w:tcW w:w="395" w:type="pct"/>
            <w:vAlign w:val="center"/>
          </w:tcPr>
          <w:p w14:paraId="4B45A5F6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3" w:type="pct"/>
            <w:vAlign w:val="center"/>
          </w:tcPr>
          <w:p w14:paraId="49FC9E77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1.07-1.57)</w:t>
            </w:r>
          </w:p>
        </w:tc>
        <w:tc>
          <w:tcPr>
            <w:tcW w:w="374" w:type="pct"/>
            <w:vAlign w:val="center"/>
          </w:tcPr>
          <w:p w14:paraId="7B581BBC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6C3FE5" w:rsidRPr="00DA0B80" w14:paraId="74C0493A" w14:textId="77777777" w:rsidTr="00B50782">
        <w:tc>
          <w:tcPr>
            <w:tcW w:w="101" w:type="pct"/>
          </w:tcPr>
          <w:p w14:paraId="1E74325A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6ABC76F1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5B2BE9FE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3EBCAB70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707/7,716 (22.1)</w:t>
            </w:r>
          </w:p>
        </w:tc>
        <w:tc>
          <w:tcPr>
            <w:tcW w:w="693" w:type="pct"/>
            <w:vAlign w:val="center"/>
          </w:tcPr>
          <w:p w14:paraId="6709AC52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924AE5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F401BD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2977D201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3FE5" w:rsidRPr="00DA0B80" w14:paraId="4033BACF" w14:textId="77777777" w:rsidTr="006C3FE5">
        <w:tc>
          <w:tcPr>
            <w:tcW w:w="101" w:type="pct"/>
          </w:tcPr>
          <w:p w14:paraId="0FC6203F" w14:textId="77777777" w:rsidR="006C3FE5" w:rsidRPr="0066089F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2"/>
          </w:tcPr>
          <w:p w14:paraId="3ECFD333" w14:textId="77777777" w:rsidR="006C3FE5" w:rsidRPr="0066089F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348)</w:t>
            </w:r>
          </w:p>
        </w:tc>
        <w:tc>
          <w:tcPr>
            <w:tcW w:w="474" w:type="pct"/>
            <w:vAlign w:val="center"/>
          </w:tcPr>
          <w:p w14:paraId="45E61BDA" w14:textId="77777777" w:rsidR="006C3FE5" w:rsidRPr="00B00530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27C7493F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351C191" w14:textId="77777777" w:rsidR="006C3FE5" w:rsidRPr="006C3FE5" w:rsidRDefault="006C3FE5" w:rsidP="006C3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127B9CB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B36CA94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14:paraId="700663E8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0782" w:rsidRPr="00DA0B80" w14:paraId="77582B7B" w14:textId="77777777" w:rsidTr="00B50782">
        <w:tc>
          <w:tcPr>
            <w:tcW w:w="101" w:type="pct"/>
          </w:tcPr>
          <w:p w14:paraId="1B927709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5CED53F5" w14:textId="77777777" w:rsidR="00B50782" w:rsidRPr="00DA0B80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17BAC6FB" w14:textId="77777777" w:rsidR="00B50782" w:rsidRDefault="00B50782" w:rsidP="00B507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948" w:type="pct"/>
            <w:gridSpan w:val="2"/>
            <w:vAlign w:val="center"/>
          </w:tcPr>
          <w:p w14:paraId="73705104" w14:textId="77777777" w:rsidR="00B50782" w:rsidRPr="006C3FE5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4/1,060 (24.9)</w:t>
            </w:r>
          </w:p>
        </w:tc>
        <w:tc>
          <w:tcPr>
            <w:tcW w:w="693" w:type="pct"/>
            <w:vAlign w:val="center"/>
          </w:tcPr>
          <w:p w14:paraId="36E0EB62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1.16-1.58)</w:t>
            </w:r>
          </w:p>
        </w:tc>
        <w:tc>
          <w:tcPr>
            <w:tcW w:w="395" w:type="pct"/>
            <w:vAlign w:val="center"/>
          </w:tcPr>
          <w:p w14:paraId="6DB2DBDA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1A91E74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1.04-1.45)</w:t>
            </w:r>
          </w:p>
        </w:tc>
        <w:tc>
          <w:tcPr>
            <w:tcW w:w="374" w:type="pct"/>
            <w:vAlign w:val="center"/>
          </w:tcPr>
          <w:p w14:paraId="5001FD1D" w14:textId="77777777" w:rsidR="00B50782" w:rsidRPr="00B50782" w:rsidRDefault="00B50782" w:rsidP="00B507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7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6C3FE5" w:rsidRPr="00DA0B80" w14:paraId="0FA463F7" w14:textId="77777777" w:rsidTr="00B50782">
        <w:tc>
          <w:tcPr>
            <w:tcW w:w="101" w:type="pct"/>
          </w:tcPr>
          <w:p w14:paraId="0C891336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" w:type="pct"/>
          </w:tcPr>
          <w:p w14:paraId="01B2A61C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pct"/>
          </w:tcPr>
          <w:p w14:paraId="3D9B2915" w14:textId="77777777" w:rsidR="006C3FE5" w:rsidRPr="00DA0B80" w:rsidRDefault="006C3FE5" w:rsidP="006C3F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483EB38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F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888/9,288 (20.3)</w:t>
            </w:r>
          </w:p>
        </w:tc>
        <w:tc>
          <w:tcPr>
            <w:tcW w:w="693" w:type="pct"/>
            <w:vAlign w:val="center"/>
          </w:tcPr>
          <w:p w14:paraId="53E36CA1" w14:textId="77777777" w:rsidR="006C3FE5" w:rsidRPr="006C3FE5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56CB398C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D6BA0A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14:paraId="34FE0220" w14:textId="77777777" w:rsidR="006C3FE5" w:rsidRPr="00501463" w:rsidRDefault="006C3FE5" w:rsidP="006C3F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09BA225" w14:textId="77777777" w:rsidR="006D61EE" w:rsidRPr="0063620F" w:rsidRDefault="006D61EE" w:rsidP="009D19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A82DBF" w14:textId="77777777" w:rsidR="00FD6E3C" w:rsidRDefault="00FD6E3C" w:rsidP="00FD6E3C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; COM, chronic otitis media; COPD, chronic obstructive pulmonary disease; DBP, diastolic blood pressure; SBP, s</w:t>
      </w:r>
      <w:r>
        <w:rPr>
          <w:rFonts w:ascii="Times New Roman" w:hAnsi="Times New Roman" w:cs="Times New Roman" w:hint="eastAsia"/>
          <w:sz w:val="24"/>
          <w:szCs w:val="24"/>
        </w:rPr>
        <w:t>ystolic blood pressure</w:t>
      </w:r>
      <w:r w:rsidRPr="006362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14:paraId="17EFDD18" w14:textId="77777777" w:rsidR="001B0626" w:rsidRPr="0063620F" w:rsidRDefault="001B0626" w:rsidP="001B0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2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="00BC6E8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ogistic regression</w:t>
      </w:r>
      <w:r w:rsidRPr="0063620F">
        <w:rPr>
          <w:rFonts w:ascii="Times New Roman" w:hAnsi="Times New Roman" w:cs="Times New Roman"/>
          <w:sz w:val="24"/>
          <w:szCs w:val="24"/>
        </w:rPr>
        <w:t>, Significance at P &lt; 0.05</w:t>
      </w:r>
    </w:p>
    <w:p w14:paraId="680199FD" w14:textId="77777777" w:rsidR="00192B04" w:rsidRPr="0063620F" w:rsidRDefault="00192B04" w:rsidP="009D1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20F">
        <w:rPr>
          <w:rFonts w:ascii="Times New Roman" w:eastAsia="맑은 고딕" w:hAnsi="Times New Roman" w:cs="Times New Roman"/>
          <w:sz w:val="24"/>
          <w:szCs w:val="24"/>
        </w:rPr>
        <w:t xml:space="preserve">† 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>A model 1 was adjusted for age, sex, income, and region of residence.</w:t>
      </w:r>
    </w:p>
    <w:p w14:paraId="207D6890" w14:textId="77777777" w:rsidR="006409A0" w:rsidRDefault="001C4C4E" w:rsidP="006409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hAnsi="Times New Roman" w:cs="Times New Roman"/>
          <w:sz w:val="24"/>
          <w:szCs w:val="24"/>
        </w:rPr>
        <w:t>‡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12BD">
        <w:rPr>
          <w:rFonts w:ascii="Times New Roman" w:hAnsi="Times New Roman" w:cs="Times New Roman"/>
          <w:sz w:val="24"/>
          <w:szCs w:val="24"/>
        </w:rPr>
        <w:t>A 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 w:rsidR="009D191E">
        <w:rPr>
          <w:rFonts w:ascii="Times New Roman" w:hAnsi="Times New Roman" w:cs="Times New Roman"/>
          <w:sz w:val="24"/>
          <w:szCs w:val="24"/>
        </w:rPr>
        <w:t xml:space="preserve"> </w:t>
      </w:r>
      <w:r w:rsidR="007A3D50">
        <w:rPr>
          <w:rFonts w:ascii="Times New Roman" w:hAnsi="Times New Roman" w:cs="Times New Roman"/>
          <w:sz w:val="24"/>
          <w:szCs w:val="24"/>
        </w:rPr>
        <w:t>2</w:t>
      </w:r>
      <w:r w:rsidR="009D191E">
        <w:rPr>
          <w:rFonts w:ascii="Times New Roman" w:hAnsi="Times New Roman" w:cs="Times New Roman"/>
          <w:sz w:val="24"/>
          <w:szCs w:val="24"/>
        </w:rPr>
        <w:t xml:space="preserve"> was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 xml:space="preserve">adjusted 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>for</w:t>
      </w:r>
      <w:r w:rsidR="006409A0" w:rsidRPr="006409A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409A0">
        <w:rPr>
          <w:rFonts w:ascii="Times New Roman" w:eastAsia="맑은 고딕" w:hAnsi="Times New Roman" w:cs="Times New Roman"/>
          <w:sz w:val="24"/>
          <w:szCs w:val="24"/>
        </w:rPr>
        <w:t>age, sex, income, region of residence,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409A0" w:rsidRPr="002C773F">
        <w:rPr>
          <w:rFonts w:ascii="Times New Roman" w:hAnsi="Times New Roman" w:cs="Times New Roman"/>
          <w:sz w:val="24"/>
          <w:szCs w:val="24"/>
        </w:rPr>
        <w:t xml:space="preserve">obesity, smoking, alcohol consumption, CCI scores, total cholesterol, SBP, DBP, fasting blood glucose, and </w:t>
      </w:r>
      <w:r w:rsidR="006C3FE5">
        <w:rPr>
          <w:rFonts w:ascii="Times New Roman" w:hAnsi="Times New Roman" w:cs="Times New Roman"/>
          <w:sz w:val="24"/>
          <w:szCs w:val="24"/>
        </w:rPr>
        <w:t>asthma</w:t>
      </w:r>
    </w:p>
    <w:p w14:paraId="06211423" w14:textId="77777777" w:rsidR="009D191E" w:rsidRPr="006409A0" w:rsidRDefault="009D191E" w:rsidP="006409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191E" w:rsidRPr="006409A0" w:rsidSect="004D0D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00231" w14:textId="77777777" w:rsidR="006854AD" w:rsidRDefault="006854AD" w:rsidP="009111BF">
      <w:pPr>
        <w:spacing w:after="0" w:line="240" w:lineRule="auto"/>
      </w:pPr>
      <w:r>
        <w:separator/>
      </w:r>
    </w:p>
  </w:endnote>
  <w:endnote w:type="continuationSeparator" w:id="0">
    <w:p w14:paraId="04E63744" w14:textId="77777777" w:rsidR="006854AD" w:rsidRDefault="006854AD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57825" w14:textId="77777777" w:rsidR="006854AD" w:rsidRDefault="006854AD" w:rsidP="009111BF">
      <w:pPr>
        <w:spacing w:after="0" w:line="240" w:lineRule="auto"/>
      </w:pPr>
      <w:r>
        <w:separator/>
      </w:r>
    </w:p>
  </w:footnote>
  <w:footnote w:type="continuationSeparator" w:id="0">
    <w:p w14:paraId="38578AFB" w14:textId="77777777" w:rsidR="006854AD" w:rsidRDefault="006854AD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61EE"/>
    <w:rsid w:val="00005488"/>
    <w:rsid w:val="000062A5"/>
    <w:rsid w:val="00011857"/>
    <w:rsid w:val="00014DF7"/>
    <w:rsid w:val="00020079"/>
    <w:rsid w:val="00025132"/>
    <w:rsid w:val="000314ED"/>
    <w:rsid w:val="00044EAD"/>
    <w:rsid w:val="0004715A"/>
    <w:rsid w:val="00054FD1"/>
    <w:rsid w:val="0007031F"/>
    <w:rsid w:val="00077840"/>
    <w:rsid w:val="000840E8"/>
    <w:rsid w:val="00090410"/>
    <w:rsid w:val="00096AA9"/>
    <w:rsid w:val="000A1992"/>
    <w:rsid w:val="000A7E8D"/>
    <w:rsid w:val="000B2A8A"/>
    <w:rsid w:val="000C01D2"/>
    <w:rsid w:val="000C0A1B"/>
    <w:rsid w:val="000C0B0B"/>
    <w:rsid w:val="000C41FC"/>
    <w:rsid w:val="000C4F20"/>
    <w:rsid w:val="000C521C"/>
    <w:rsid w:val="000D19CE"/>
    <w:rsid w:val="000D2F44"/>
    <w:rsid w:val="000D6B21"/>
    <w:rsid w:val="000D79EB"/>
    <w:rsid w:val="000E0404"/>
    <w:rsid w:val="000E3A0B"/>
    <w:rsid w:val="000F2676"/>
    <w:rsid w:val="00107851"/>
    <w:rsid w:val="00112BE7"/>
    <w:rsid w:val="00112F15"/>
    <w:rsid w:val="001142F1"/>
    <w:rsid w:val="00115694"/>
    <w:rsid w:val="001230AA"/>
    <w:rsid w:val="001251D5"/>
    <w:rsid w:val="0012520C"/>
    <w:rsid w:val="00143E7E"/>
    <w:rsid w:val="001505C4"/>
    <w:rsid w:val="00166C87"/>
    <w:rsid w:val="001730BA"/>
    <w:rsid w:val="001739D1"/>
    <w:rsid w:val="00180AAD"/>
    <w:rsid w:val="001840F2"/>
    <w:rsid w:val="00192B04"/>
    <w:rsid w:val="001B0626"/>
    <w:rsid w:val="001C079D"/>
    <w:rsid w:val="001C11E1"/>
    <w:rsid w:val="001C4C4E"/>
    <w:rsid w:val="001C6901"/>
    <w:rsid w:val="001D1E08"/>
    <w:rsid w:val="001D2892"/>
    <w:rsid w:val="001D50B4"/>
    <w:rsid w:val="001D6591"/>
    <w:rsid w:val="001E209B"/>
    <w:rsid w:val="00211D0B"/>
    <w:rsid w:val="00214C1C"/>
    <w:rsid w:val="00220933"/>
    <w:rsid w:val="00221D7E"/>
    <w:rsid w:val="00226C40"/>
    <w:rsid w:val="00233F53"/>
    <w:rsid w:val="00236B85"/>
    <w:rsid w:val="00247EE8"/>
    <w:rsid w:val="00253D72"/>
    <w:rsid w:val="00261F69"/>
    <w:rsid w:val="00263209"/>
    <w:rsid w:val="00263B9F"/>
    <w:rsid w:val="00277B2D"/>
    <w:rsid w:val="002830AA"/>
    <w:rsid w:val="0028671D"/>
    <w:rsid w:val="002A5CAC"/>
    <w:rsid w:val="002A775E"/>
    <w:rsid w:val="002D09FE"/>
    <w:rsid w:val="002D7637"/>
    <w:rsid w:val="003125AC"/>
    <w:rsid w:val="00317CA7"/>
    <w:rsid w:val="0032219D"/>
    <w:rsid w:val="003249D5"/>
    <w:rsid w:val="0033629D"/>
    <w:rsid w:val="00341B1F"/>
    <w:rsid w:val="003471B1"/>
    <w:rsid w:val="0035081C"/>
    <w:rsid w:val="00350AA6"/>
    <w:rsid w:val="00352C3B"/>
    <w:rsid w:val="00370813"/>
    <w:rsid w:val="00372077"/>
    <w:rsid w:val="00372814"/>
    <w:rsid w:val="00372DB1"/>
    <w:rsid w:val="00381D34"/>
    <w:rsid w:val="003978C6"/>
    <w:rsid w:val="003A24C6"/>
    <w:rsid w:val="003B211E"/>
    <w:rsid w:val="003B6378"/>
    <w:rsid w:val="003C3ADC"/>
    <w:rsid w:val="003E57C9"/>
    <w:rsid w:val="003F21A4"/>
    <w:rsid w:val="00414DA2"/>
    <w:rsid w:val="00417342"/>
    <w:rsid w:val="00426E53"/>
    <w:rsid w:val="00427286"/>
    <w:rsid w:val="00435994"/>
    <w:rsid w:val="0044289C"/>
    <w:rsid w:val="00443427"/>
    <w:rsid w:val="00446F07"/>
    <w:rsid w:val="00447C07"/>
    <w:rsid w:val="004517D2"/>
    <w:rsid w:val="0045309D"/>
    <w:rsid w:val="00454A22"/>
    <w:rsid w:val="00454FE4"/>
    <w:rsid w:val="004569D6"/>
    <w:rsid w:val="00465EC2"/>
    <w:rsid w:val="00481A38"/>
    <w:rsid w:val="00483B9D"/>
    <w:rsid w:val="004847B3"/>
    <w:rsid w:val="00486786"/>
    <w:rsid w:val="00493E45"/>
    <w:rsid w:val="00495AD0"/>
    <w:rsid w:val="004A56B2"/>
    <w:rsid w:val="004A7063"/>
    <w:rsid w:val="004B10BE"/>
    <w:rsid w:val="004B3B57"/>
    <w:rsid w:val="004B4BC9"/>
    <w:rsid w:val="004D0DC2"/>
    <w:rsid w:val="004D37BC"/>
    <w:rsid w:val="004E39B0"/>
    <w:rsid w:val="005032F7"/>
    <w:rsid w:val="0051030B"/>
    <w:rsid w:val="00516326"/>
    <w:rsid w:val="005212AF"/>
    <w:rsid w:val="00523AD1"/>
    <w:rsid w:val="00527B99"/>
    <w:rsid w:val="0053208A"/>
    <w:rsid w:val="0053298D"/>
    <w:rsid w:val="005373D0"/>
    <w:rsid w:val="00541872"/>
    <w:rsid w:val="0054240C"/>
    <w:rsid w:val="00544DC7"/>
    <w:rsid w:val="00547F32"/>
    <w:rsid w:val="0055509D"/>
    <w:rsid w:val="00564E95"/>
    <w:rsid w:val="00572268"/>
    <w:rsid w:val="00573B35"/>
    <w:rsid w:val="00575AE5"/>
    <w:rsid w:val="00577C04"/>
    <w:rsid w:val="00590E2A"/>
    <w:rsid w:val="00593BB4"/>
    <w:rsid w:val="005A29FA"/>
    <w:rsid w:val="005A5D82"/>
    <w:rsid w:val="005B28A0"/>
    <w:rsid w:val="005B697E"/>
    <w:rsid w:val="005B74A6"/>
    <w:rsid w:val="005C1A13"/>
    <w:rsid w:val="005C5CF8"/>
    <w:rsid w:val="005D3C07"/>
    <w:rsid w:val="005E1921"/>
    <w:rsid w:val="005E21CD"/>
    <w:rsid w:val="005E5063"/>
    <w:rsid w:val="005F66BA"/>
    <w:rsid w:val="005F6799"/>
    <w:rsid w:val="00600566"/>
    <w:rsid w:val="006029CA"/>
    <w:rsid w:val="0061152B"/>
    <w:rsid w:val="00613E42"/>
    <w:rsid w:val="00635B88"/>
    <w:rsid w:val="0063620F"/>
    <w:rsid w:val="006409A0"/>
    <w:rsid w:val="00642833"/>
    <w:rsid w:val="00656265"/>
    <w:rsid w:val="0066063B"/>
    <w:rsid w:val="0066089F"/>
    <w:rsid w:val="00660DAF"/>
    <w:rsid w:val="006804FA"/>
    <w:rsid w:val="00682F06"/>
    <w:rsid w:val="006854AD"/>
    <w:rsid w:val="006A0B85"/>
    <w:rsid w:val="006A661E"/>
    <w:rsid w:val="006A7C21"/>
    <w:rsid w:val="006B5DB1"/>
    <w:rsid w:val="006C0AA5"/>
    <w:rsid w:val="006C196F"/>
    <w:rsid w:val="006C3FE5"/>
    <w:rsid w:val="006D61EE"/>
    <w:rsid w:val="00700255"/>
    <w:rsid w:val="00706F3E"/>
    <w:rsid w:val="007339EE"/>
    <w:rsid w:val="00742C15"/>
    <w:rsid w:val="00750D3B"/>
    <w:rsid w:val="00751926"/>
    <w:rsid w:val="00756B9F"/>
    <w:rsid w:val="00762E61"/>
    <w:rsid w:val="00764148"/>
    <w:rsid w:val="007644DA"/>
    <w:rsid w:val="0076751A"/>
    <w:rsid w:val="00790335"/>
    <w:rsid w:val="007A3D50"/>
    <w:rsid w:val="007A5057"/>
    <w:rsid w:val="007C1B18"/>
    <w:rsid w:val="007C3E7B"/>
    <w:rsid w:val="007D366E"/>
    <w:rsid w:val="007D422D"/>
    <w:rsid w:val="007D5219"/>
    <w:rsid w:val="007F4FD9"/>
    <w:rsid w:val="00804392"/>
    <w:rsid w:val="00815A34"/>
    <w:rsid w:val="00832192"/>
    <w:rsid w:val="008371D2"/>
    <w:rsid w:val="008436A5"/>
    <w:rsid w:val="00845475"/>
    <w:rsid w:val="00845BDF"/>
    <w:rsid w:val="008465A4"/>
    <w:rsid w:val="008646E2"/>
    <w:rsid w:val="00865FBF"/>
    <w:rsid w:val="00873252"/>
    <w:rsid w:val="008739D2"/>
    <w:rsid w:val="008739D7"/>
    <w:rsid w:val="008A2D87"/>
    <w:rsid w:val="008A4520"/>
    <w:rsid w:val="008A581B"/>
    <w:rsid w:val="008B04DC"/>
    <w:rsid w:val="008C75CC"/>
    <w:rsid w:val="008D2FDA"/>
    <w:rsid w:val="008D4369"/>
    <w:rsid w:val="008D6378"/>
    <w:rsid w:val="008E1F6B"/>
    <w:rsid w:val="008E541C"/>
    <w:rsid w:val="008E75FD"/>
    <w:rsid w:val="008F01B0"/>
    <w:rsid w:val="008F3D49"/>
    <w:rsid w:val="009111BF"/>
    <w:rsid w:val="00911BDE"/>
    <w:rsid w:val="00912829"/>
    <w:rsid w:val="009277AE"/>
    <w:rsid w:val="00930D2B"/>
    <w:rsid w:val="00937A72"/>
    <w:rsid w:val="00953DDA"/>
    <w:rsid w:val="00960FAB"/>
    <w:rsid w:val="0096576E"/>
    <w:rsid w:val="009672B3"/>
    <w:rsid w:val="00970CEE"/>
    <w:rsid w:val="00970E68"/>
    <w:rsid w:val="00971238"/>
    <w:rsid w:val="00971646"/>
    <w:rsid w:val="00984D09"/>
    <w:rsid w:val="00993A84"/>
    <w:rsid w:val="009965A2"/>
    <w:rsid w:val="00996AC7"/>
    <w:rsid w:val="009B1B69"/>
    <w:rsid w:val="009D191E"/>
    <w:rsid w:val="009D1A57"/>
    <w:rsid w:val="009D2E97"/>
    <w:rsid w:val="009E2968"/>
    <w:rsid w:val="009E3AD1"/>
    <w:rsid w:val="009E7D11"/>
    <w:rsid w:val="00A01438"/>
    <w:rsid w:val="00A02976"/>
    <w:rsid w:val="00A206FF"/>
    <w:rsid w:val="00A21F82"/>
    <w:rsid w:val="00A264C4"/>
    <w:rsid w:val="00A30523"/>
    <w:rsid w:val="00A31030"/>
    <w:rsid w:val="00A315AD"/>
    <w:rsid w:val="00A5008C"/>
    <w:rsid w:val="00A50F0C"/>
    <w:rsid w:val="00A615F4"/>
    <w:rsid w:val="00A6451F"/>
    <w:rsid w:val="00A66B9B"/>
    <w:rsid w:val="00A82019"/>
    <w:rsid w:val="00A870E2"/>
    <w:rsid w:val="00A90F63"/>
    <w:rsid w:val="00AB0FF4"/>
    <w:rsid w:val="00AB33C0"/>
    <w:rsid w:val="00AB5DEF"/>
    <w:rsid w:val="00AC6217"/>
    <w:rsid w:val="00AE2766"/>
    <w:rsid w:val="00AF2967"/>
    <w:rsid w:val="00AF4182"/>
    <w:rsid w:val="00AF4C08"/>
    <w:rsid w:val="00AF5DCA"/>
    <w:rsid w:val="00AF7127"/>
    <w:rsid w:val="00B00530"/>
    <w:rsid w:val="00B00AEC"/>
    <w:rsid w:val="00B10A83"/>
    <w:rsid w:val="00B12A5A"/>
    <w:rsid w:val="00B16A71"/>
    <w:rsid w:val="00B30871"/>
    <w:rsid w:val="00B31255"/>
    <w:rsid w:val="00B31741"/>
    <w:rsid w:val="00B45869"/>
    <w:rsid w:val="00B50782"/>
    <w:rsid w:val="00B576BF"/>
    <w:rsid w:val="00B61A5C"/>
    <w:rsid w:val="00B633FB"/>
    <w:rsid w:val="00B6435F"/>
    <w:rsid w:val="00B66AFD"/>
    <w:rsid w:val="00B8462A"/>
    <w:rsid w:val="00B86C7B"/>
    <w:rsid w:val="00BB2942"/>
    <w:rsid w:val="00BB425B"/>
    <w:rsid w:val="00BC6E88"/>
    <w:rsid w:val="00BE34EF"/>
    <w:rsid w:val="00BE68A6"/>
    <w:rsid w:val="00BF7068"/>
    <w:rsid w:val="00C0532C"/>
    <w:rsid w:val="00C16E84"/>
    <w:rsid w:val="00C30BAD"/>
    <w:rsid w:val="00C37D8F"/>
    <w:rsid w:val="00C43D76"/>
    <w:rsid w:val="00C47281"/>
    <w:rsid w:val="00C477A4"/>
    <w:rsid w:val="00C51EC3"/>
    <w:rsid w:val="00C54341"/>
    <w:rsid w:val="00C6360F"/>
    <w:rsid w:val="00C66B44"/>
    <w:rsid w:val="00C741B9"/>
    <w:rsid w:val="00CA0B56"/>
    <w:rsid w:val="00CA48D2"/>
    <w:rsid w:val="00CB17A6"/>
    <w:rsid w:val="00CC5498"/>
    <w:rsid w:val="00CC6DC1"/>
    <w:rsid w:val="00CD2E8E"/>
    <w:rsid w:val="00CD482E"/>
    <w:rsid w:val="00CD7B58"/>
    <w:rsid w:val="00CD7D7E"/>
    <w:rsid w:val="00CE055D"/>
    <w:rsid w:val="00CF0AEA"/>
    <w:rsid w:val="00CF4921"/>
    <w:rsid w:val="00D161AE"/>
    <w:rsid w:val="00D16FDA"/>
    <w:rsid w:val="00D21D85"/>
    <w:rsid w:val="00D23995"/>
    <w:rsid w:val="00D4420A"/>
    <w:rsid w:val="00D44F91"/>
    <w:rsid w:val="00D612BD"/>
    <w:rsid w:val="00D63BDF"/>
    <w:rsid w:val="00D64246"/>
    <w:rsid w:val="00D82D43"/>
    <w:rsid w:val="00D83CAE"/>
    <w:rsid w:val="00D90AA5"/>
    <w:rsid w:val="00D93C0E"/>
    <w:rsid w:val="00DA0B80"/>
    <w:rsid w:val="00DA274A"/>
    <w:rsid w:val="00DB2AA3"/>
    <w:rsid w:val="00DB4623"/>
    <w:rsid w:val="00DC14DE"/>
    <w:rsid w:val="00DC48A7"/>
    <w:rsid w:val="00DC63F5"/>
    <w:rsid w:val="00DD0095"/>
    <w:rsid w:val="00DD7D00"/>
    <w:rsid w:val="00DE5AFB"/>
    <w:rsid w:val="00DE677C"/>
    <w:rsid w:val="00DF0381"/>
    <w:rsid w:val="00DF30F3"/>
    <w:rsid w:val="00E0419C"/>
    <w:rsid w:val="00E05A0E"/>
    <w:rsid w:val="00E06042"/>
    <w:rsid w:val="00E14FF4"/>
    <w:rsid w:val="00E4116E"/>
    <w:rsid w:val="00E54E52"/>
    <w:rsid w:val="00E63880"/>
    <w:rsid w:val="00E71780"/>
    <w:rsid w:val="00E71A05"/>
    <w:rsid w:val="00E80114"/>
    <w:rsid w:val="00E80AA5"/>
    <w:rsid w:val="00E843DB"/>
    <w:rsid w:val="00E92FA2"/>
    <w:rsid w:val="00EB4956"/>
    <w:rsid w:val="00EB5462"/>
    <w:rsid w:val="00ED7CDF"/>
    <w:rsid w:val="00EF6138"/>
    <w:rsid w:val="00F0082E"/>
    <w:rsid w:val="00F00C4B"/>
    <w:rsid w:val="00F05B48"/>
    <w:rsid w:val="00F10415"/>
    <w:rsid w:val="00F1432B"/>
    <w:rsid w:val="00F212FD"/>
    <w:rsid w:val="00F35D59"/>
    <w:rsid w:val="00F547D9"/>
    <w:rsid w:val="00F75C01"/>
    <w:rsid w:val="00F83534"/>
    <w:rsid w:val="00F851C0"/>
    <w:rsid w:val="00F9109F"/>
    <w:rsid w:val="00FA361A"/>
    <w:rsid w:val="00FA4AB6"/>
    <w:rsid w:val="00FA5BE4"/>
    <w:rsid w:val="00FB1BC9"/>
    <w:rsid w:val="00FB3BFA"/>
    <w:rsid w:val="00FB65A1"/>
    <w:rsid w:val="00FC7493"/>
    <w:rsid w:val="00FD6E3C"/>
    <w:rsid w:val="00FE2AB4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86606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C16E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16E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3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 SUNG KYUN R.</cp:lastModifiedBy>
  <cp:revision>6</cp:revision>
  <dcterms:created xsi:type="dcterms:W3CDTF">2020-10-06T03:14:00Z</dcterms:created>
  <dcterms:modified xsi:type="dcterms:W3CDTF">2020-12-19T13:37:00Z</dcterms:modified>
</cp:coreProperties>
</file>